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2CA97" w14:textId="77777777" w:rsidR="00915FB7" w:rsidRPr="00562A88" w:rsidRDefault="00915FB7" w:rsidP="00915FB7">
      <w:pPr>
        <w:keepNext/>
        <w:keepLines/>
        <w:spacing w:before="40" w:after="0"/>
        <w:outlineLvl w:val="2"/>
        <w:rPr>
          <w:rFonts w:asciiTheme="majorHAnsi" w:eastAsiaTheme="majorEastAsia" w:hAnsiTheme="majorHAnsi" w:cstheme="majorBidi"/>
          <w:color w:val="0A2F40" w:themeColor="accent1" w:themeShade="7F"/>
          <w:kern w:val="0"/>
          <w:sz w:val="24"/>
          <w:szCs w:val="24"/>
          <w14:ligatures w14:val="none"/>
        </w:rPr>
      </w:pPr>
      <w:r w:rsidRPr="00915FB7">
        <w:rPr>
          <w:rFonts w:asciiTheme="majorHAnsi" w:eastAsiaTheme="majorEastAsia" w:hAnsiTheme="majorHAnsi" w:cstheme="majorBidi"/>
          <w:b/>
          <w:bCs/>
          <w:color w:val="0A2F40" w:themeColor="accent1" w:themeShade="7F"/>
          <w:kern w:val="0"/>
          <w:sz w:val="24"/>
          <w:szCs w:val="24"/>
          <w14:ligatures w14:val="none"/>
        </w:rPr>
        <w:t xml:space="preserve">Supplemental table 5. </w:t>
      </w:r>
      <w:r w:rsidRPr="00562A88">
        <w:rPr>
          <w:rFonts w:asciiTheme="majorHAnsi" w:eastAsiaTheme="majorEastAsia" w:hAnsiTheme="majorHAnsi" w:cstheme="majorBidi"/>
          <w:color w:val="0A2F40" w:themeColor="accent1" w:themeShade="7F"/>
          <w:kern w:val="0"/>
          <w:sz w:val="24"/>
          <w:szCs w:val="24"/>
          <w14:ligatures w14:val="none"/>
        </w:rPr>
        <w:t xml:space="preserve">Risk factors independently associated with MACE in multivariable analysis stratified by year of diagnosis (before/after 2017).  </w:t>
      </w:r>
    </w:p>
    <w:tbl>
      <w:tblPr>
        <w:tblW w:w="1346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0"/>
        <w:gridCol w:w="446"/>
        <w:gridCol w:w="425"/>
        <w:gridCol w:w="904"/>
        <w:gridCol w:w="1775"/>
        <w:gridCol w:w="1006"/>
        <w:gridCol w:w="284"/>
        <w:gridCol w:w="486"/>
        <w:gridCol w:w="506"/>
        <w:gridCol w:w="1269"/>
        <w:gridCol w:w="1775"/>
        <w:gridCol w:w="925"/>
        <w:gridCol w:w="284"/>
        <w:gridCol w:w="567"/>
      </w:tblGrid>
      <w:tr w:rsidR="00915FB7" w:rsidRPr="00915FB7" w14:paraId="73BA46FD" w14:textId="77777777" w:rsidTr="00EF1F9D">
        <w:trPr>
          <w:trHeight w:val="330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2FE90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ACAFE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439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43537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I-CAD before 2017, n=74.423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A36BB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725CCD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F1F8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I-CAD after 2017, n=34.63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87B98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915FB7" w:rsidRPr="00915FB7" w14:paraId="0726E87B" w14:textId="77777777" w:rsidTr="00EF1F9D">
        <w:trPr>
          <w:trHeight w:val="315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250C5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7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16EF5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R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A7B3B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5 % CI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6522F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-value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7CBC76A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R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FAE0E64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95 % CI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136AE6DA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-value</w:t>
            </w:r>
          </w:p>
        </w:tc>
      </w:tr>
      <w:tr w:rsidR="00915FB7" w:rsidRPr="00915FB7" w14:paraId="4DB2A9D9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5B65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177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C320C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3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8AFAE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2-1.03</w:t>
            </w:r>
          </w:p>
        </w:tc>
        <w:tc>
          <w:tcPr>
            <w:tcW w:w="177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87E54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0332D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C1F8D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1-1.02</w:t>
            </w:r>
          </w:p>
        </w:tc>
        <w:tc>
          <w:tcPr>
            <w:tcW w:w="177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72F87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915FB7" w:rsidRPr="00915FB7" w14:paraId="5ABFCBAF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C1A6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iabetes</w:t>
            </w:r>
          </w:p>
        </w:tc>
        <w:tc>
          <w:tcPr>
            <w:tcW w:w="177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3D2A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71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4FFDF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66-1.77</w:t>
            </w:r>
          </w:p>
        </w:tc>
        <w:tc>
          <w:tcPr>
            <w:tcW w:w="177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8F87B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818B3C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7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C73CB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65-1.89</w:t>
            </w:r>
          </w:p>
        </w:tc>
        <w:tc>
          <w:tcPr>
            <w:tcW w:w="177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70E9A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915FB7" w:rsidRPr="00915FB7" w14:paraId="16044092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5DEA1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1775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A891A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3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A7048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0-0.95</w:t>
            </w:r>
          </w:p>
        </w:tc>
        <w:tc>
          <w:tcPr>
            <w:tcW w:w="1776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238B9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556DE63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2</w:t>
            </w:r>
          </w:p>
        </w:tc>
        <w:tc>
          <w:tcPr>
            <w:tcW w:w="177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09E32E4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5-1.09</w:t>
            </w:r>
          </w:p>
        </w:tc>
        <w:tc>
          <w:tcPr>
            <w:tcW w:w="1776" w:type="dxa"/>
            <w:gridSpan w:val="3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0130DC7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71</w:t>
            </w:r>
          </w:p>
        </w:tc>
      </w:tr>
      <w:tr w:rsidR="00915FB7" w:rsidRPr="00915FB7" w14:paraId="51DF0177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DA23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ypertension</w:t>
            </w:r>
          </w:p>
        </w:tc>
        <w:tc>
          <w:tcPr>
            <w:tcW w:w="1775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633ED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5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2E25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1-1.28</w:t>
            </w:r>
          </w:p>
        </w:tc>
        <w:tc>
          <w:tcPr>
            <w:tcW w:w="1776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10163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5DF0323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3</w:t>
            </w:r>
          </w:p>
        </w:tc>
        <w:tc>
          <w:tcPr>
            <w:tcW w:w="177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7883D3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4-1.42</w:t>
            </w:r>
          </w:p>
        </w:tc>
        <w:tc>
          <w:tcPr>
            <w:tcW w:w="1776" w:type="dxa"/>
            <w:gridSpan w:val="3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0A054B8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915FB7" w:rsidRPr="00915FB7" w14:paraId="79655933" w14:textId="77777777" w:rsidTr="00EF1F9D">
        <w:trPr>
          <w:trHeight w:val="360"/>
        </w:trPr>
        <w:tc>
          <w:tcPr>
            <w:tcW w:w="2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1E59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moking</w:t>
            </w: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1</w:t>
            </w:r>
          </w:p>
        </w:tc>
        <w:tc>
          <w:tcPr>
            <w:tcW w:w="17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140A8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2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A3E7C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9-1.26</w:t>
            </w:r>
          </w:p>
        </w:tc>
        <w:tc>
          <w:tcPr>
            <w:tcW w:w="17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BB92B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B813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8CAB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1-1.27</w:t>
            </w:r>
          </w:p>
        </w:tc>
        <w:tc>
          <w:tcPr>
            <w:tcW w:w="17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576A4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915FB7" w:rsidRPr="00915FB7" w14:paraId="347E1299" w14:textId="77777777" w:rsidTr="00EF1F9D">
        <w:trPr>
          <w:trHeight w:val="360"/>
        </w:trPr>
        <w:tc>
          <w:tcPr>
            <w:tcW w:w="2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01D2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vil status</w:t>
            </w: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177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EBEB7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7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73BC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4-1.21</w:t>
            </w:r>
          </w:p>
        </w:tc>
        <w:tc>
          <w:tcPr>
            <w:tcW w:w="1776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C740A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AC996C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868C65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8-1.23</w:t>
            </w:r>
          </w:p>
        </w:tc>
        <w:tc>
          <w:tcPr>
            <w:tcW w:w="177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C4AF19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915FB7" w:rsidRPr="00915FB7" w14:paraId="2219CAEC" w14:textId="77777777" w:rsidTr="00EF1F9D">
        <w:trPr>
          <w:trHeight w:val="360"/>
        </w:trPr>
        <w:tc>
          <w:tcPr>
            <w:tcW w:w="281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3A1E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Educational level</w:t>
            </w: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1775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E762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9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692AC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7-0.92</w:t>
            </w:r>
          </w:p>
        </w:tc>
        <w:tc>
          <w:tcPr>
            <w:tcW w:w="1776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5C3CD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DD557DA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9</w:t>
            </w:r>
          </w:p>
        </w:tc>
        <w:tc>
          <w:tcPr>
            <w:tcW w:w="177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C9831DF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3-0.95</w:t>
            </w:r>
          </w:p>
        </w:tc>
        <w:tc>
          <w:tcPr>
            <w:tcW w:w="1776" w:type="dxa"/>
            <w:gridSpan w:val="3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5BDEC29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915FB7" w:rsidRPr="00915FB7" w14:paraId="5385B8FD" w14:textId="77777777" w:rsidTr="00EF1F9D">
        <w:trPr>
          <w:trHeight w:val="315"/>
        </w:trPr>
        <w:tc>
          <w:tcPr>
            <w:tcW w:w="2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7409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Occupational status</w:t>
            </w: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4</w:t>
            </w:r>
          </w:p>
        </w:tc>
        <w:tc>
          <w:tcPr>
            <w:tcW w:w="17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24EDE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7</w:t>
            </w:r>
          </w:p>
        </w:tc>
        <w:tc>
          <w:tcPr>
            <w:tcW w:w="1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86D1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2-1.41</w:t>
            </w:r>
          </w:p>
        </w:tc>
        <w:tc>
          <w:tcPr>
            <w:tcW w:w="17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D1DE3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058D9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9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D25F8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9-1.41</w:t>
            </w:r>
          </w:p>
        </w:tc>
        <w:tc>
          <w:tcPr>
            <w:tcW w:w="17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E66A37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915FB7" w:rsidRPr="00915FB7" w14:paraId="2DD11D65" w14:textId="77777777" w:rsidTr="00EF1F9D">
        <w:trPr>
          <w:trHeight w:val="330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6A929" w14:textId="42AC2A60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ny di</w:t>
            </w:r>
            <w:r w:rsidR="00D75D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order</w:t>
            </w: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or drug</w:t>
            </w:r>
          </w:p>
        </w:tc>
        <w:tc>
          <w:tcPr>
            <w:tcW w:w="17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46F4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DA10D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0-1.39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85AA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A4D7F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44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ABEE0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4-1.54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D699A4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</w:tr>
      <w:tr w:rsidR="00915FB7" w:rsidRPr="00915FB7" w14:paraId="74954D06" w14:textId="77777777" w:rsidTr="00EF1F9D">
        <w:trPr>
          <w:trHeight w:val="330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660F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8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53A6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E1294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INOCA before 2017, n=6.032</w:t>
            </w:r>
          </w:p>
        </w:tc>
        <w:tc>
          <w:tcPr>
            <w:tcW w:w="77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B8219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CAB3C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42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EAF35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MINOCA after 2017, n= 2.3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4600A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915FB7" w:rsidRPr="00915FB7" w14:paraId="1C40EAC8" w14:textId="77777777" w:rsidTr="00EF1F9D">
        <w:trPr>
          <w:trHeight w:val="330"/>
        </w:trPr>
        <w:tc>
          <w:tcPr>
            <w:tcW w:w="2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E6E1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ge</w:t>
            </w:r>
          </w:p>
        </w:tc>
        <w:tc>
          <w:tcPr>
            <w:tcW w:w="177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DF76B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4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987C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3-1.04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9E6AE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838CCE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3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BDB4BF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1-1.05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CBCB3E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2</w:t>
            </w:r>
          </w:p>
        </w:tc>
      </w:tr>
      <w:tr w:rsidR="00915FB7" w:rsidRPr="00915FB7" w14:paraId="3D596E9B" w14:textId="77777777" w:rsidTr="00EF1F9D">
        <w:trPr>
          <w:trHeight w:val="330"/>
        </w:trPr>
        <w:tc>
          <w:tcPr>
            <w:tcW w:w="2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BCBA8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Diabetes</w:t>
            </w:r>
          </w:p>
        </w:tc>
        <w:tc>
          <w:tcPr>
            <w:tcW w:w="177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0AD13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2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C587E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4-1.73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BADA7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1ABFB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43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8FA93F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0-2.05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5C84A5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1</w:t>
            </w:r>
          </w:p>
        </w:tc>
      </w:tr>
      <w:tr w:rsidR="00915FB7" w:rsidRPr="00915FB7" w14:paraId="03D65D15" w14:textId="77777777" w:rsidTr="00EF1F9D">
        <w:trPr>
          <w:trHeight w:val="330"/>
        </w:trPr>
        <w:tc>
          <w:tcPr>
            <w:tcW w:w="2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00C8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Gender</w:t>
            </w:r>
          </w:p>
        </w:tc>
        <w:tc>
          <w:tcPr>
            <w:tcW w:w="177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BD5A5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3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FDE6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67-0.81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2F50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DB8AB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1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9276C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4-0.94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27CB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6</w:t>
            </w:r>
          </w:p>
        </w:tc>
      </w:tr>
      <w:tr w:rsidR="00915FB7" w:rsidRPr="00915FB7" w14:paraId="1D579113" w14:textId="77777777" w:rsidTr="00EF1F9D">
        <w:trPr>
          <w:trHeight w:val="330"/>
        </w:trPr>
        <w:tc>
          <w:tcPr>
            <w:tcW w:w="2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ACBE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Hypertension</w:t>
            </w:r>
          </w:p>
        </w:tc>
        <w:tc>
          <w:tcPr>
            <w:tcW w:w="177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8E51D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4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A7F8D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4-1.26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BFAFF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7</w:t>
            </w:r>
          </w:p>
        </w:tc>
        <w:tc>
          <w:tcPr>
            <w:tcW w:w="17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8DA03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3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50629B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4-1.63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E3B305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37</w:t>
            </w:r>
          </w:p>
        </w:tc>
      </w:tr>
      <w:tr w:rsidR="00915FB7" w:rsidRPr="00915FB7" w14:paraId="3BEE2856" w14:textId="77777777" w:rsidTr="00EF1F9D">
        <w:trPr>
          <w:trHeight w:val="330"/>
        </w:trPr>
        <w:tc>
          <w:tcPr>
            <w:tcW w:w="2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399A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moking</w:t>
            </w: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1</w:t>
            </w:r>
          </w:p>
        </w:tc>
        <w:tc>
          <w:tcPr>
            <w:tcW w:w="177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FAF8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8</w:t>
            </w:r>
          </w:p>
        </w:tc>
        <w:tc>
          <w:tcPr>
            <w:tcW w:w="1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D74B4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6-1.41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3131B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0B41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47</w:t>
            </w:r>
          </w:p>
        </w:tc>
        <w:tc>
          <w:tcPr>
            <w:tcW w:w="1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8F86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1-1.94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E1D1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8</w:t>
            </w:r>
          </w:p>
        </w:tc>
      </w:tr>
      <w:tr w:rsidR="00915FB7" w:rsidRPr="00915FB7" w14:paraId="4C4550ED" w14:textId="77777777" w:rsidTr="00EF1F9D">
        <w:trPr>
          <w:trHeight w:val="330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3B31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vil status</w:t>
            </w: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177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1995E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5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5B1CB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3-1.38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2A25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79FB14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9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A21F8E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0-1.59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A17D01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26</w:t>
            </w:r>
          </w:p>
        </w:tc>
      </w:tr>
      <w:tr w:rsidR="00915FB7" w:rsidRPr="00915FB7" w14:paraId="7FF6F7A1" w14:textId="77777777" w:rsidTr="00EF1F9D">
        <w:trPr>
          <w:trHeight w:val="330"/>
        </w:trPr>
        <w:tc>
          <w:tcPr>
            <w:tcW w:w="2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6B77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Educational level</w:t>
            </w: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177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D862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8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F67EC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0-0.97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28A9A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1</w:t>
            </w:r>
          </w:p>
        </w:tc>
        <w:tc>
          <w:tcPr>
            <w:tcW w:w="1775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BDC7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4</w:t>
            </w:r>
          </w:p>
        </w:tc>
        <w:tc>
          <w:tcPr>
            <w:tcW w:w="17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55C47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5-1.01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1FF95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5</w:t>
            </w:r>
          </w:p>
        </w:tc>
      </w:tr>
      <w:tr w:rsidR="00915FB7" w:rsidRPr="00915FB7" w14:paraId="38310D27" w14:textId="77777777" w:rsidTr="00EF1F9D">
        <w:trPr>
          <w:trHeight w:val="330"/>
        </w:trPr>
        <w:tc>
          <w:tcPr>
            <w:tcW w:w="28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C91C" w14:textId="77777777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Occupational status</w:t>
            </w: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4</w:t>
            </w:r>
          </w:p>
        </w:tc>
        <w:tc>
          <w:tcPr>
            <w:tcW w:w="177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E072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5</w:t>
            </w:r>
          </w:p>
        </w:tc>
        <w:tc>
          <w:tcPr>
            <w:tcW w:w="1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402D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6-1.77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D85AA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D8DE6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4</w:t>
            </w:r>
          </w:p>
        </w:tc>
        <w:tc>
          <w:tcPr>
            <w:tcW w:w="17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95A7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5-1.81</w:t>
            </w:r>
          </w:p>
        </w:tc>
        <w:tc>
          <w:tcPr>
            <w:tcW w:w="177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F692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60</w:t>
            </w:r>
          </w:p>
        </w:tc>
      </w:tr>
      <w:tr w:rsidR="00915FB7" w:rsidRPr="00915FB7" w14:paraId="7230B988" w14:textId="77777777" w:rsidTr="00EF1F9D">
        <w:trPr>
          <w:trHeight w:val="330"/>
        </w:trPr>
        <w:tc>
          <w:tcPr>
            <w:tcW w:w="2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55CD" w14:textId="72D69739" w:rsidR="00915FB7" w:rsidRPr="00915FB7" w:rsidRDefault="00915FB7" w:rsidP="00915F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Any di</w:t>
            </w:r>
            <w:r w:rsidR="00D75D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sorder</w:t>
            </w: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 xml:space="preserve"> or drug</w:t>
            </w:r>
          </w:p>
        </w:tc>
        <w:tc>
          <w:tcPr>
            <w:tcW w:w="17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28200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1FC62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1-1.37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C3941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0.001</w:t>
            </w:r>
          </w:p>
        </w:tc>
        <w:tc>
          <w:tcPr>
            <w:tcW w:w="1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D63FB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16734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6-2.04</w:t>
            </w:r>
          </w:p>
        </w:tc>
        <w:tc>
          <w:tcPr>
            <w:tcW w:w="1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1199F" w14:textId="77777777" w:rsidR="00915FB7" w:rsidRPr="00915FB7" w:rsidRDefault="00915FB7" w:rsidP="00915F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915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2</w:t>
            </w:r>
          </w:p>
        </w:tc>
      </w:tr>
    </w:tbl>
    <w:p w14:paraId="524A8F44" w14:textId="77777777" w:rsidR="00915FB7" w:rsidRPr="00915FB7" w:rsidRDefault="00915FB7" w:rsidP="00915FB7">
      <w:pPr>
        <w:rPr>
          <w:rFonts w:ascii="Calibri" w:hAnsi="Calibri" w:cs="Calibri"/>
          <w:kern w:val="0"/>
          <w14:ligatures w14:val="none"/>
        </w:rPr>
        <w:sectPr w:rsidR="00915FB7" w:rsidRPr="00915FB7" w:rsidSect="00915FB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915FB7">
        <w:rPr>
          <w:rFonts w:ascii="Calibri" w:hAnsi="Calibri" w:cs="Calibri"/>
          <w:kern w:val="0"/>
          <w14:ligatures w14:val="none"/>
        </w:rPr>
        <w:t>1. Never vs previous/current smoker. 2. Married/single vs divorced/widowed. 3. Elementary school vs higher education. 4. Employed vs sick leave/retired/other. MINOCA, myocardial infarction with non-obstructive coronary arteries; MI-CAD, myocardial infarction and coronary artery disease; HR, hazard ratio; CI, confidence interval.</w:t>
      </w:r>
    </w:p>
    <w:p w14:paraId="4E1DD873" w14:textId="77777777" w:rsidR="007F6AA3" w:rsidRDefault="007F6AA3"/>
    <w:sectPr w:rsidR="007F6A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7"/>
    <w:rsid w:val="002C7AF3"/>
    <w:rsid w:val="00562A88"/>
    <w:rsid w:val="007D0832"/>
    <w:rsid w:val="007F6AA3"/>
    <w:rsid w:val="00915FB7"/>
    <w:rsid w:val="00984F8C"/>
    <w:rsid w:val="00D75D0C"/>
    <w:rsid w:val="00D901FE"/>
    <w:rsid w:val="00D90FFC"/>
    <w:rsid w:val="00E4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F1852"/>
  <w15:chartTrackingRefBased/>
  <w15:docId w15:val="{6D98D0EC-8F26-4ADF-A1FC-3606B32FF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915F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15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15F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15F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15F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15F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15F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15F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15F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15FB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15FB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15FB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15FB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15FB7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15FB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15FB7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15FB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15FB7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915F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15FB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15F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15FB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915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15FB7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915FB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15FB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15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15FB7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915F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967b6a-3783-47cf-8fdb-0b1118f65e05}" enabled="1" method="Standard" siteId="{aece5b19-8227-4c27-8218-1aea120ec0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30</Characters>
  <Application>Microsoft Office Word</Application>
  <DocSecurity>0</DocSecurity>
  <Lines>11</Lines>
  <Paragraphs>3</Paragraphs>
  <ScaleCrop>false</ScaleCrop>
  <Company>ROL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enskjöld Anna, VO hjärt lung klin fys</dc:creator>
  <cp:keywords/>
  <dc:description/>
  <cp:lastModifiedBy>Nordenskjöld Anna, VO hjärt lung klin fys</cp:lastModifiedBy>
  <cp:revision>2</cp:revision>
  <dcterms:created xsi:type="dcterms:W3CDTF">2026-01-02T07:06:00Z</dcterms:created>
  <dcterms:modified xsi:type="dcterms:W3CDTF">2026-01-02T07:06:00Z</dcterms:modified>
</cp:coreProperties>
</file>